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/>
        <w:t>The genes and SNPs investigated</w:t>
      </w:r>
    </w:p>
    <w:tbl>
      <w:tblPr>
        <w:tblW w:w="11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90"/>
        <w:gridCol w:w="1710"/>
        <w:gridCol w:w="2970"/>
        <w:gridCol w:w="3150"/>
        <w:gridCol w:w="630"/>
        <w:gridCol w:w="720"/>
        <w:gridCol w:w="1755"/>
      </w:tblGrid>
      <w:tr>
        <w:trPr>
          <w:trHeight w:val="170" w:hRule="atLeast"/>
        </w:trPr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Polymorphis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Forward primer (5′-3′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verse primer (5′-3′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A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RE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IN"/>
              </w:rPr>
              <w:t>Fragments</w:t>
            </w:r>
          </w:p>
        </w:tc>
      </w:tr>
      <w:tr>
        <w:trPr/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ADRB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94 T&gt;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TGGGCTGCCAGG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TGGCGCCCAACG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stN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97+64+61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=158bp</w:t>
            </w:r>
          </w:p>
        </w:tc>
      </w:tr>
      <w:tr>
        <w:trPr/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ADRA2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s180054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&gt;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GTTACTTCCCT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CCTTGAGCTAGAGA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p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= 34+175 bp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34+55+120 bp</w:t>
            </w:r>
          </w:p>
        </w:tc>
      </w:tr>
      <w:tr>
        <w:trPr/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ESR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34693 C&gt;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AGGGTTATGTGGCAATGA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TAATCGACGCCAGGG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vuII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 426 + 100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= 526bp</w:t>
            </w:r>
          </w:p>
        </w:tc>
      </w:tr>
      <w:tr>
        <w:trPr/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ESR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40799 A&gt;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AGGGTTATGTGGCAATGA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TAATCGACGCCAGG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ba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526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379+147bp</w:t>
            </w:r>
          </w:p>
        </w:tc>
      </w:tr>
      <w:tr>
        <w:trPr/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ESR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1132 C&gt;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GCCCGCTCATGATCA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CATACTCGGAATAGAGAA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nf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120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99+21bp</w:t>
            </w:r>
          </w:p>
        </w:tc>
      </w:tr>
      <w:tr>
        <w:trPr>
          <w:trHeight w:val="395" w:hRule="atLeast"/>
        </w:trPr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ESR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1572 A&gt;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CACCCCTCTTC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TTTGGAGCCTGTCT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sa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454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= 256 + 198bp</w:t>
            </w:r>
          </w:p>
        </w:tc>
      </w:tr>
      <w:tr>
        <w:trPr>
          <w:trHeight w:val="485" w:hRule="atLeast"/>
        </w:trPr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ESR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56049 G&gt;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TTTGTGGAGCTC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GTCCAGAACAAGATC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a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156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= 125+31bp</w:t>
            </w:r>
          </w:p>
        </w:tc>
      </w:tr>
      <w:tr>
        <w:trPr/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P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42838 306-bp insert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CTAAAATGAAAGGCAGAAAG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TATTTTCTTGCTAAATGTCT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= 175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= 481bp</w:t>
            </w:r>
          </w:p>
        </w:tc>
      </w:tr>
      <w:tr>
        <w:trPr>
          <w:trHeight w:val="70" w:hRule="atLeast"/>
        </w:trPr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SLCO1B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045819 C&gt;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AATGGTGCAAATAAAGG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ACCTTTTCCCACTATCTCCG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p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=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5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19bp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=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4bp</w:t>
            </w:r>
          </w:p>
        </w:tc>
      </w:tr>
      <w:tr>
        <w:trPr/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SLCO1B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149056 T&gt;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TGTCAAAGTTTGCAAAGT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AGCATATTACCCATGAG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ha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 = 209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=189 bp and 20</w:t>
            </w:r>
          </w:p>
        </w:tc>
      </w:tr>
      <w:tr>
        <w:trPr/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ABCG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887534 G&gt;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GGCCGGGAAGGCGGCAGAGGAGA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TTCCCATTGCTCACTCACCGAGGGA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mHI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56+27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 83bp</w:t>
            </w:r>
          </w:p>
        </w:tc>
      </w:tr>
      <w:tr>
        <w:trPr/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SREBP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28314 G&gt;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TGACCATTAACACCTTTTG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TCTTCAAAGCCTGCCTCAGTGGCTGG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p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85+162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 = 247bp</w:t>
            </w:r>
          </w:p>
        </w:tc>
      </w:tr>
      <w:tr>
        <w:trPr>
          <w:trHeight w:val="557" w:hRule="atLeast"/>
        </w:trPr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bidi="hi-IN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bidi="hi-IN"/>
              </w:rPr>
              <w:t>PPAR-γ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1282 C&gt;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ATTCAAGCCCAG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TGTTTGCAGACAGTGTATCAGTGAAGGAATCGCTTTC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stUI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= 273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 = 227+46bp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Amplified Product</w:t>
      </w:r>
      <w:r>
        <w:rPr>
          <w:b/>
          <w:bCs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eastAsia="en-IN"/>
        </w:rPr>
        <w:t>#Restriction Enzym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2:18:00Z</dcterms:created>
  <dc:creator>Anshika</dc:creator>
  <dc:description/>
  <cp:keywords/>
  <dc:language>en-US</dc:language>
  <cp:lastModifiedBy>Anshika</cp:lastModifiedBy>
  <dcterms:modified xsi:type="dcterms:W3CDTF">2013-03-14T02:02:00Z</dcterms:modified>
  <cp:revision>3</cp:revision>
  <dc:subject/>
  <dc:title/>
</cp:coreProperties>
</file>